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5705C" w14:textId="2F46D931" w:rsidR="00E21126" w:rsidRPr="00726675" w:rsidRDefault="00395827" w:rsidP="00E21126">
      <w:pPr>
        <w:jc w:val="both"/>
        <w:rPr>
          <w:lang w:val="en-US"/>
        </w:rPr>
      </w:pPr>
      <w:r>
        <w:rPr>
          <w:b/>
          <w:bCs/>
          <w:lang w:val="en-US"/>
        </w:rPr>
        <w:t xml:space="preserve">S13 Table. Raw Data. </w:t>
      </w:r>
      <w:r w:rsidR="00E21126" w:rsidRPr="00726675">
        <w:rPr>
          <w:b/>
          <w:bCs/>
          <w:lang w:val="en-US"/>
        </w:rPr>
        <w:t xml:space="preserve">Maternal </w:t>
      </w:r>
      <w:r w:rsidR="00E21126">
        <w:rPr>
          <w:b/>
          <w:bCs/>
          <w:lang w:val="en-US"/>
        </w:rPr>
        <w:t>pCO</w:t>
      </w:r>
      <w:r w:rsidR="00E21126" w:rsidRPr="00E21126">
        <w:rPr>
          <w:b/>
          <w:bCs/>
          <w:vertAlign w:val="subscript"/>
          <w:lang w:val="en-US"/>
        </w:rPr>
        <w:t>2</w:t>
      </w:r>
      <w:r w:rsidR="00E21126" w:rsidRPr="00726675">
        <w:rPr>
          <w:b/>
          <w:bCs/>
          <w:lang w:val="en-US"/>
        </w:rPr>
        <w:t>.</w:t>
      </w:r>
      <w:r w:rsidR="00E21126" w:rsidRPr="00726675">
        <w:rPr>
          <w:lang w:val="en-US"/>
        </w:rPr>
        <w:t xml:space="preserve"> Maternal </w:t>
      </w:r>
      <w:r w:rsidR="00E21126">
        <w:rPr>
          <w:lang w:val="en-US"/>
        </w:rPr>
        <w:t>pCO</w:t>
      </w:r>
      <w:r w:rsidR="00E21126" w:rsidRPr="00E21126">
        <w:rPr>
          <w:vertAlign w:val="subscript"/>
          <w:lang w:val="en-US"/>
        </w:rPr>
        <w:t>2</w:t>
      </w:r>
      <w:r w:rsidR="00E21126" w:rsidRPr="00726675">
        <w:rPr>
          <w:lang w:val="en-US"/>
        </w:rPr>
        <w:t xml:space="preserve"> (mmHg) during general inhalation anesthesia and dorsal recumbency of mares in the last month of gestation.</w:t>
      </w:r>
    </w:p>
    <w:tbl>
      <w:tblPr>
        <w:tblW w:w="86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674"/>
        <w:gridCol w:w="674"/>
        <w:gridCol w:w="693"/>
        <w:gridCol w:w="674"/>
        <w:gridCol w:w="676"/>
        <w:gridCol w:w="674"/>
        <w:gridCol w:w="674"/>
        <w:gridCol w:w="827"/>
        <w:gridCol w:w="670"/>
        <w:gridCol w:w="641"/>
      </w:tblGrid>
      <w:tr w:rsidR="008425C0" w:rsidRPr="0088672D" w14:paraId="190C3ED9" w14:textId="77777777" w:rsidTr="000129E9">
        <w:trPr>
          <w:trHeight w:val="300"/>
          <w:jc w:val="center"/>
        </w:trPr>
        <w:tc>
          <w:tcPr>
            <w:tcW w:w="863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91BCB" w14:textId="02B91D3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aCO</w:t>
            </w:r>
            <w:r w:rsidRPr="008425C0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pt-BR"/>
              </w:rPr>
              <w:t>2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mHg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</w:p>
        </w:tc>
      </w:tr>
      <w:tr w:rsidR="008425C0" w:rsidRPr="0088672D" w14:paraId="79D6E818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3C74E" w14:textId="77777777" w:rsidR="008425C0" w:rsidRPr="0088672D" w:rsidRDefault="008425C0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19EDB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7EEC7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04379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96A7A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684FE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8C05E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8A38D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7240C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ED9AC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151E1" w14:textId="77777777" w:rsidR="008425C0" w:rsidRDefault="008425C0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222F1FFF" w14:textId="77777777" w:rsidR="008425C0" w:rsidRPr="0088672D" w:rsidRDefault="008425C0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B4BC3" w14:textId="77777777" w:rsidR="008425C0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51C62E50" w14:textId="77777777" w:rsidR="008425C0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3AEB8EED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8425C0" w:rsidRPr="0088672D" w14:paraId="26C347E8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E44B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CE996" w14:textId="3418A35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9FF40" w14:textId="46E5066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6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21955" w14:textId="5B32F12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43,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2BF0D" w14:textId="4C59982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49,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8223A" w14:textId="242E816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36,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5D001" w14:textId="272754F0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54,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99466" w14:textId="2AF2531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44,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EE553" w14:textId="2D6A029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52,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05394" w14:textId="56F1B936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60,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337F8" w14:textId="373152D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15EB9">
              <w:t>50,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711D1" w14:textId="7A4311C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15EB9">
              <w:t>8,89</w:t>
            </w:r>
          </w:p>
        </w:tc>
      </w:tr>
      <w:tr w:rsidR="008425C0" w:rsidRPr="0088672D" w14:paraId="0C4D640A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65FA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6E15E" w14:textId="303F6BF8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099CF" w14:textId="125B3778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56,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958B0" w14:textId="506BAAD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45,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C4483" w14:textId="4D8504E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6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D10A2" w14:textId="031A81E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60,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3F5CA" w14:textId="2AF6BFF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65,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8FF2E" w14:textId="572FCF16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55,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2556A" w14:textId="602853B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62,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384D9" w14:textId="06213DD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61,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C3B4C" w14:textId="7A0E418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15EB9">
              <w:t>58,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B8A82" w14:textId="0FF3EAE0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15EB9">
              <w:t>6,26</w:t>
            </w:r>
          </w:p>
        </w:tc>
      </w:tr>
      <w:tr w:rsidR="008425C0" w:rsidRPr="0088672D" w14:paraId="3574415D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79B3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085FE" w14:textId="0C1DCC6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1436E" w14:textId="444E6C8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52,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4AB00" w14:textId="0FA711F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57,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10940" w14:textId="1769528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61,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CA574" w14:textId="3E8ED88F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65,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43EBE" w14:textId="0916BA8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7AC34" w14:textId="47FF431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65,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63509" w14:textId="26BE502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66,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D748F" w14:textId="6E14DC5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67,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D6712" w14:textId="1B86545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15EB9">
              <w:t>62,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7DE34" w14:textId="0B5E5398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15EB9">
              <w:t>5,07</w:t>
            </w:r>
          </w:p>
        </w:tc>
      </w:tr>
      <w:tr w:rsidR="008425C0" w:rsidRPr="0088672D" w14:paraId="1D4532C3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C69C5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72945E" w14:textId="6E36836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B29FE7" w14:textId="315644C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5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AD653F" w14:textId="55998FA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69,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11CCF9" w14:textId="7F28380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60,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F130F2" w14:textId="44FA6040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5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EF6824" w14:textId="544B4CE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65,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7AF7B4" w14:textId="67D1B84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65,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7DB14C" w14:textId="7397090D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52,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0782A8" w14:textId="04433DB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80812">
              <w:t>59,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2C3CE7" w14:textId="3CB9945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15EB9">
              <w:t>60,3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29238A" w14:textId="367D525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15EB9">
              <w:t>6,25</w:t>
            </w:r>
          </w:p>
        </w:tc>
      </w:tr>
    </w:tbl>
    <w:p w14:paraId="1E4B8368" w14:textId="0A21BD45" w:rsidR="008425C0" w:rsidRDefault="008425C0"/>
    <w:p w14:paraId="61A26B85" w14:textId="77777777" w:rsidR="006D7C90" w:rsidRDefault="006D7C90"/>
    <w:sectPr w:rsidR="006D7C90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2626C" w14:textId="77777777" w:rsidR="00601234" w:rsidRDefault="00601234" w:rsidP="00C874B2">
      <w:pPr>
        <w:spacing w:after="0" w:line="240" w:lineRule="auto"/>
      </w:pPr>
      <w:r>
        <w:separator/>
      </w:r>
    </w:p>
  </w:endnote>
  <w:endnote w:type="continuationSeparator" w:id="0">
    <w:p w14:paraId="419BE07C" w14:textId="77777777" w:rsidR="00601234" w:rsidRDefault="00601234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6BC4A" w14:textId="77777777" w:rsidR="00601234" w:rsidRDefault="00601234" w:rsidP="00C874B2">
      <w:pPr>
        <w:spacing w:after="0" w:line="240" w:lineRule="auto"/>
      </w:pPr>
      <w:r>
        <w:separator/>
      </w:r>
    </w:p>
  </w:footnote>
  <w:footnote w:type="continuationSeparator" w:id="0">
    <w:p w14:paraId="750AA370" w14:textId="77777777" w:rsidR="00601234" w:rsidRDefault="00601234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152BFE"/>
    <w:rsid w:val="001A690E"/>
    <w:rsid w:val="00257429"/>
    <w:rsid w:val="002D6170"/>
    <w:rsid w:val="002E7F7A"/>
    <w:rsid w:val="0035395A"/>
    <w:rsid w:val="00395827"/>
    <w:rsid w:val="003B4933"/>
    <w:rsid w:val="00442A89"/>
    <w:rsid w:val="004745CB"/>
    <w:rsid w:val="00580FA0"/>
    <w:rsid w:val="00592117"/>
    <w:rsid w:val="00601234"/>
    <w:rsid w:val="00650DCD"/>
    <w:rsid w:val="006D7C90"/>
    <w:rsid w:val="00726675"/>
    <w:rsid w:val="008425C0"/>
    <w:rsid w:val="0088672D"/>
    <w:rsid w:val="009D57D6"/>
    <w:rsid w:val="00C76B39"/>
    <w:rsid w:val="00C874B2"/>
    <w:rsid w:val="00E21126"/>
    <w:rsid w:val="00F17B2A"/>
    <w:rsid w:val="00F42E30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09T14:18:00Z</dcterms:created>
  <dcterms:modified xsi:type="dcterms:W3CDTF">2024-09-09T14:18:00Z</dcterms:modified>
</cp:coreProperties>
</file>